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28A" w:rsidRDefault="007D228A" w:rsidP="007D228A">
      <w:pPr>
        <w:spacing w:line="240" w:lineRule="auto"/>
        <w:rPr>
          <w:b/>
          <w:bCs/>
        </w:rPr>
      </w:pPr>
      <w:proofErr w:type="gramStart"/>
      <w:r w:rsidRPr="00915F1C">
        <w:rPr>
          <w:b/>
          <w:bCs/>
        </w:rPr>
        <w:t>Additional File 6.</w:t>
      </w:r>
      <w:proofErr w:type="gramEnd"/>
      <w:r w:rsidRPr="00915F1C">
        <w:rPr>
          <w:b/>
          <w:bCs/>
        </w:rPr>
        <w:t xml:space="preserve"> Effect of Selected Covariates on DD40: Cox Proportional Hazards Model Sensitivity Analysis Adding Adjustment for Prescription for Alkali Therapy</w:t>
      </w:r>
      <w:proofErr w:type="gramStart"/>
      <w:r w:rsidRPr="00915F1C">
        <w:rPr>
          <w:b/>
          <w:bCs/>
        </w:rPr>
        <w:t xml:space="preserve">.  </w:t>
      </w:r>
      <w:proofErr w:type="gramEnd"/>
      <w:r w:rsidRPr="00915F1C">
        <w:rPr>
          <w:b/>
          <w:bCs/>
        </w:rPr>
        <w:t>(N = 24,256</w:t>
      </w:r>
      <w:r>
        <w:rPr>
          <w:b/>
          <w:bCs/>
        </w:rPr>
        <w:t xml:space="preserve"> </w:t>
      </w:r>
      <w:r w:rsidRPr="00915F1C">
        <w:rPr>
          <w:b/>
          <w:bCs/>
        </w:rPr>
        <w:t>contributing to analysis)</w:t>
      </w:r>
    </w:p>
    <w:tbl>
      <w:tblPr>
        <w:tblW w:w="946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74"/>
        <w:gridCol w:w="1891"/>
        <w:gridCol w:w="1532"/>
        <w:gridCol w:w="1266"/>
      </w:tblGrid>
      <w:tr w:rsidR="007D228A" w:rsidRPr="00915F1C" w:rsidTr="00533936">
        <w:trPr>
          <w:trHeight w:val="375"/>
        </w:trPr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Covariat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Hazard Ratio (95% CI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P &lt;0.05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Continuous Variable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Serum bicarbonate, per 1-mEq/L increas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92  (0.92,0.9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Age, per 1-year increas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01  (1.00,1.0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eGFR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>, per 1 mL/min/1.73 m2 increas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98  (0.98,0.9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Log ACR, per 1-unit increas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15  (1.14,1.1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Categorical Variable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04  (1.01,1.0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Race: African American (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Caucasian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31  (1.25,1.3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Race: Asian (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Caucasian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94  (0.84,1.0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Race: Other/Unknown (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Caucasian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06  (0.99,1.1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05  (1.01,1.0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Heart Failur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47  (1.42,1.5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91  (0.87,0.9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CCI score:  1 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06  (1.00,1.1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CCI score: 2 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14  (1.07,1.2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CCI score: ≥3 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vs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38  (1.31,1.4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34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ind w:firstLine="340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Alkali prescrip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1.14  (1.02,1.2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7D228A" w:rsidRPr="00915F1C" w:rsidTr="00533936">
        <w:trPr>
          <w:trHeight w:val="224"/>
        </w:trPr>
        <w:tc>
          <w:tcPr>
            <w:tcW w:w="9463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  <w:hideMark/>
          </w:tcPr>
          <w:p w:rsidR="007D228A" w:rsidRPr="00915F1C" w:rsidRDefault="007D228A" w:rsidP="0053393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15F1C">
              <w:rPr>
                <w:rFonts w:eastAsia="Times New Roman" w:cs="Times New Roman"/>
                <w:color w:val="000000"/>
                <w:szCs w:val="24"/>
              </w:rPr>
              <w:t>ACR = albumin-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creatinine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ratio; CCI = 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Charlson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 xml:space="preserve"> Comorbidity Index; CI = Confidence Interval; </w:t>
            </w:r>
            <w:proofErr w:type="spellStart"/>
            <w:r w:rsidRPr="00915F1C">
              <w:rPr>
                <w:rFonts w:eastAsia="Times New Roman" w:cs="Times New Roman"/>
                <w:color w:val="000000"/>
                <w:szCs w:val="24"/>
              </w:rPr>
              <w:t>eGFR</w:t>
            </w:r>
            <w:proofErr w:type="spellEnd"/>
            <w:r w:rsidRPr="00915F1C">
              <w:rPr>
                <w:rFonts w:eastAsia="Times New Roman" w:cs="Times New Roman"/>
                <w:color w:val="000000"/>
                <w:szCs w:val="24"/>
              </w:rPr>
              <w:t>=estimated glomerular filtration rate</w:t>
            </w:r>
          </w:p>
        </w:tc>
      </w:tr>
    </w:tbl>
    <w:p w:rsidR="007D228A" w:rsidRPr="00915F1C" w:rsidRDefault="007D228A" w:rsidP="007D228A">
      <w:pPr>
        <w:spacing w:line="240" w:lineRule="auto"/>
        <w:rPr>
          <w:b/>
          <w:bCs/>
        </w:rPr>
      </w:pPr>
      <w:r>
        <w:t>Note:  Patients having no records for prescribed or patient-reported medications in the pre-index period during which baseline covariates including alkali prescriptions were evaluated were considered to have missing prescription data and were excluded from this sensitivity analysis.</w:t>
      </w:r>
    </w:p>
    <w:p w:rsidR="000D420F" w:rsidRDefault="000D420F">
      <w:bookmarkStart w:id="0" w:name="_GoBack"/>
      <w:bookmarkEnd w:id="0"/>
    </w:p>
    <w:sectPr w:rsidR="000D420F" w:rsidSect="00A82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28A"/>
    <w:rsid w:val="00007DBB"/>
    <w:rsid w:val="000148B3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1524E"/>
    <w:rsid w:val="0012194B"/>
    <w:rsid w:val="001250C5"/>
    <w:rsid w:val="00125702"/>
    <w:rsid w:val="00136037"/>
    <w:rsid w:val="00140412"/>
    <w:rsid w:val="001638CF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86D48"/>
    <w:rsid w:val="003D28B6"/>
    <w:rsid w:val="003D54C4"/>
    <w:rsid w:val="004272D7"/>
    <w:rsid w:val="0044730F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7D228A"/>
    <w:rsid w:val="007D57F8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358A8"/>
    <w:rsid w:val="00946B10"/>
    <w:rsid w:val="009554FF"/>
    <w:rsid w:val="00996ABA"/>
    <w:rsid w:val="009B3DFA"/>
    <w:rsid w:val="009B7CE7"/>
    <w:rsid w:val="009C05A9"/>
    <w:rsid w:val="00A00A99"/>
    <w:rsid w:val="00A52E3B"/>
    <w:rsid w:val="00A65C1B"/>
    <w:rsid w:val="00A84BAC"/>
    <w:rsid w:val="00AA5A26"/>
    <w:rsid w:val="00AB6A0B"/>
    <w:rsid w:val="00B442F3"/>
    <w:rsid w:val="00B5057A"/>
    <w:rsid w:val="00B53AAF"/>
    <w:rsid w:val="00B74809"/>
    <w:rsid w:val="00B9384C"/>
    <w:rsid w:val="00BC34BC"/>
    <w:rsid w:val="00BF0FF4"/>
    <w:rsid w:val="00BF1FAA"/>
    <w:rsid w:val="00C36F43"/>
    <w:rsid w:val="00C4137C"/>
    <w:rsid w:val="00C72D05"/>
    <w:rsid w:val="00C90C68"/>
    <w:rsid w:val="00C92056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2A13"/>
    <w:rsid w:val="00E27FD2"/>
    <w:rsid w:val="00E60614"/>
    <w:rsid w:val="00E939EF"/>
    <w:rsid w:val="00EE1C9A"/>
    <w:rsid w:val="00EE25EB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6</Characters>
  <Application>Microsoft Office Word</Application>
  <DocSecurity>0</DocSecurity>
  <Lines>39</Lines>
  <Paragraphs>24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5-05T22:21:00Z</dcterms:created>
  <dcterms:modified xsi:type="dcterms:W3CDTF">2021-05-05T22:21:00Z</dcterms:modified>
</cp:coreProperties>
</file>